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256" w:rsidRDefault="00BD4D5F">
      <w:pPr>
        <w:rPr>
          <w:rFonts w:ascii="Times New Roman" w:hAnsi="Times New Roman" w:cs="Times New Roman"/>
          <w:sz w:val="24"/>
          <w:szCs w:val="24"/>
        </w:rPr>
      </w:pPr>
      <w:r w:rsidRPr="00BD4D5F">
        <w:rPr>
          <w:rFonts w:ascii="Times New Roman" w:hAnsi="Times New Roman" w:cs="Times New Roman"/>
          <w:sz w:val="24"/>
          <w:szCs w:val="24"/>
        </w:rPr>
        <w:t xml:space="preserve">Online </w:t>
      </w:r>
      <w:r>
        <w:rPr>
          <w:rFonts w:ascii="Times New Roman" w:hAnsi="Times New Roman" w:cs="Times New Roman"/>
          <w:sz w:val="24"/>
          <w:szCs w:val="24"/>
        </w:rPr>
        <w:t>Supplemental for:</w:t>
      </w:r>
    </w:p>
    <w:p w:rsidR="00BD4D5F" w:rsidRPr="00BD4D5F" w:rsidRDefault="00BD4D5F">
      <w:pPr>
        <w:rPr>
          <w:rFonts w:ascii="Times New Roman" w:hAnsi="Times New Roman" w:cs="Times New Roman"/>
          <w:sz w:val="24"/>
          <w:szCs w:val="24"/>
        </w:rPr>
      </w:pPr>
    </w:p>
    <w:p w:rsidR="00BD4D5F" w:rsidRPr="00531258" w:rsidRDefault="00BD4D5F" w:rsidP="00BD4D5F">
      <w:pPr>
        <w:spacing w:line="240" w:lineRule="auto"/>
        <w:rPr>
          <w:rFonts w:ascii="Times New Roman" w:eastAsia="Times New Roman" w:hAnsi="Times New Roman" w:cs="Times New Roman"/>
          <w:color w:val="000000"/>
        </w:rPr>
      </w:pPr>
      <w:r w:rsidRPr="00531258">
        <w:rPr>
          <w:rFonts w:ascii="Times New Roman" w:eastAsia="Times New Roman" w:hAnsi="Times New Roman" w:cs="Times New Roman"/>
          <w:color w:val="000000"/>
        </w:rPr>
        <w:t>Gratitude at Work: A Prospective Cohort Study of a Brief</w:t>
      </w:r>
      <w:r>
        <w:rPr>
          <w:rFonts w:ascii="Times New Roman" w:eastAsia="Times New Roman" w:hAnsi="Times New Roman" w:cs="Times New Roman"/>
          <w:color w:val="000000"/>
        </w:rPr>
        <w:t>, Single-exposure</w:t>
      </w:r>
      <w:r w:rsidRPr="00531258">
        <w:rPr>
          <w:rFonts w:ascii="Times New Roman" w:eastAsia="Times New Roman" w:hAnsi="Times New Roman" w:cs="Times New Roman"/>
          <w:color w:val="000000"/>
        </w:rPr>
        <w:t xml:space="preserve"> Well</w:t>
      </w:r>
      <w:r>
        <w:rPr>
          <w:rFonts w:ascii="Times New Roman" w:eastAsia="Times New Roman" w:hAnsi="Times New Roman" w:cs="Times New Roman"/>
          <w:color w:val="000000"/>
        </w:rPr>
        <w:t>-being</w:t>
      </w:r>
    </w:p>
    <w:p w:rsidR="00BD4D5F" w:rsidRPr="008A66F1" w:rsidRDefault="00BD4D5F" w:rsidP="00BD4D5F">
      <w:pPr>
        <w:spacing w:line="240" w:lineRule="auto"/>
        <w:rPr>
          <w:rFonts w:ascii="Times New Roman" w:eastAsia="Times New Roman" w:hAnsi="Times New Roman" w:cs="Times New Roman"/>
          <w:b/>
        </w:rPr>
      </w:pPr>
      <w:r w:rsidRPr="00531258">
        <w:rPr>
          <w:rFonts w:ascii="Times New Roman" w:eastAsia="Times New Roman" w:hAnsi="Times New Roman" w:cs="Times New Roman"/>
          <w:color w:val="000000"/>
        </w:rPr>
        <w:t>Interven</w:t>
      </w:r>
      <w:r>
        <w:rPr>
          <w:rFonts w:ascii="Times New Roman" w:eastAsia="Times New Roman" w:hAnsi="Times New Roman" w:cs="Times New Roman"/>
          <w:color w:val="000000"/>
        </w:rPr>
        <w:t>tion for Healthcare Workers</w:t>
      </w:r>
    </w:p>
    <w:p w:rsidR="00BD4D5F" w:rsidRDefault="00BD4D5F"/>
    <w:p w:rsidR="00BD4D5F" w:rsidRDefault="00BD4D5F">
      <w:pPr>
        <w:rPr>
          <w:rFonts w:ascii="Times New Roman" w:hAnsi="Times New Roman" w:cs="Times New Roman"/>
          <w:sz w:val="24"/>
          <w:szCs w:val="24"/>
        </w:rPr>
      </w:pPr>
      <w:r w:rsidRPr="00BD4D5F">
        <w:rPr>
          <w:rFonts w:ascii="Times New Roman" w:hAnsi="Times New Roman" w:cs="Times New Roman"/>
          <w:sz w:val="24"/>
          <w:szCs w:val="24"/>
        </w:rPr>
        <w:t>Discussion on Trending Linguistic Results</w:t>
      </w:r>
    </w:p>
    <w:p w:rsidR="00BD4D5F" w:rsidRDefault="00BD4D5F" w:rsidP="00BD4D5F">
      <w:pPr>
        <w:spacing w:line="480" w:lineRule="auto"/>
        <w:ind w:firstLine="720"/>
        <w:rPr>
          <w:rFonts w:ascii="Times New Roman" w:hAnsi="Times New Roman" w:cs="Times New Roman"/>
        </w:rPr>
      </w:pPr>
      <w:r>
        <w:rPr>
          <w:rFonts w:ascii="Times New Roman" w:hAnsi="Times New Roman" w:cs="Times New Roman"/>
        </w:rPr>
        <w:t>Participants reporting greater reductions in EE trended toward using fewer first person singular words (e.g., “I”, “me”) in their letters (p = .055). It’s thought that greater physical or emotional pain draws writers’ attention to themselves. Indeed, suffering with depression and suicidality</w:t>
      </w:r>
      <w:r>
        <w:rPr>
          <w:rFonts w:ascii="Times New Roman" w:hAnsi="Times New Roman" w:cs="Times New Roman"/>
        </w:rPr>
        <w:fldChar w:fldCharType="begin"/>
      </w:r>
      <w:r>
        <w:rPr>
          <w:rFonts w:ascii="Times New Roman" w:hAnsi="Times New Roman" w:cs="Times New Roman"/>
        </w:rPr>
        <w:instrText xml:space="preserve"> ADDIN ZOTERO_ITEM CSL_CITATION {"citationID":"ndFVWxMQ","properties":{"formattedCitation":"\\super 40\\nosupersub{}","plainCitation":"40","noteIndex":0},"citationItems":[{"id":"cDhlK84E/225bb4aH","uris":["http://zotero.org/users/5241097/items/G4DCBBSF"],"uri":["http://zotero.org/users/5241097/items/G4DCBBSF"],"itemData":{"id":1030,"type":"article-journal","title":"Word Use in the Poetry of Suicidal and Nonsuicidal Poets:","container-title":"Psychosomatic Medicine","page":"517-522","volume":"63","issue":"4","source":"DOI.org (Crossref)","DOI":"10.1097/00006842-200107000-00001","ISSN":"0033-3174","title-short":"Word Use in the Poetry of Suicidal and Nonsuicidal Poets","journalAbbreviation":"Psychosomatic Medicine","language":"en","author":[{"family":"Wiltsey Stirman","given":"Shannon"},{"family":"Pennebaker","given":"James W."}],"issued":{"date-parts":[["2001",7]]}}}],"schema":"https://github.com/citation-style-language/schema/raw/master/csl-citation.json"} </w:instrText>
      </w:r>
      <w:r>
        <w:rPr>
          <w:rFonts w:ascii="Times New Roman" w:hAnsi="Times New Roman" w:cs="Times New Roman"/>
        </w:rPr>
        <w:fldChar w:fldCharType="separate"/>
      </w:r>
      <w:r w:rsidRPr="00A73D6D">
        <w:rPr>
          <w:rFonts w:ascii="Times New Roman" w:hAnsi="Times New Roman" w:cs="Times New Roman"/>
          <w:vertAlign w:val="superscript"/>
        </w:rPr>
        <w:t>40</w:t>
      </w:r>
      <w:r>
        <w:rPr>
          <w:rFonts w:ascii="Times New Roman" w:hAnsi="Times New Roman" w:cs="Times New Roman"/>
        </w:rPr>
        <w:fldChar w:fldCharType="end"/>
      </w:r>
      <w:r>
        <w:rPr>
          <w:rFonts w:ascii="Times New Roman" w:hAnsi="Times New Roman" w:cs="Times New Roman"/>
        </w:rPr>
        <w:t xml:space="preserve"> predicts greater first-person singular use in other writing samples.</w:t>
      </w:r>
      <w:r>
        <w:rPr>
          <w:rFonts w:ascii="Times New Roman" w:hAnsi="Times New Roman" w:cs="Times New Roman"/>
        </w:rPr>
        <w:fldChar w:fldCharType="begin"/>
      </w:r>
      <w:r>
        <w:rPr>
          <w:rFonts w:ascii="Times New Roman" w:hAnsi="Times New Roman" w:cs="Times New Roman"/>
        </w:rPr>
        <w:instrText xml:space="preserve"> ADDIN ZOTERO_ITEM CSL_CITATION {"citationID":"kqTd7BV2","properties":{"formattedCitation":"\\super 29\\nosupersub{}","plainCitation":"29","noteIndex":0},"citationItems":[{"id":"cDhlK84E/MmmAaXBm","uris":["http://zotero.org/users/5241097/items/EYDJTZKF"],"uri":["http://zotero.org/users/5241097/items/EYDJTZKF"],"itemData":{"id":611,"type":"article-journal","title":"Language use of depressed and depression-vulnerable college students","container-title":"Cognition and Emotion","page":"1121-1133","volume":"18","issue":"8","source":"EBSCOhost","archive_location":"2004-20556-006","abstract":"Essays written by currently-depressed, formerly-depressed, and never-depressed college students were examined for differences in language that might shed light on the cognitive operations associated with depression and depression-vulnerability. A text analysis program computed the incidence of words in pre-designated categories. Consistent with Beck's cognitive model and with Pyczsinski and Greenberg's self-focus model of depression, depressed participants used more negatively valenced words and used the word, 'I' more than did never-depressed participants. Formerly-depressed (presumably depression-vulnerable) participants did not differ from never-depressed participants on these indices of depressive processing. However, consistent with prediction, formerly-depressed participants' use of the word 'I' increased across the essays and was significantly greater than that of never-depressed writers in the final portion of the essays. (PsycINFO Database Record (c) 2016 APA, all rights reserved)","DOI":"10.1080/02699930441000030","ISSN":"0269-9931","journalAbbreviation":"Cognition and Emotion","author":[{"family":"Rude","given":"Stephanie S."},{"family":"Gortner","given":"Eva-Maria"},{"family":"Pennebaker","given":"James W."}],"issued":{"date-parts":[["2004",12]]}}}],"schema":"https://github.com/citation-style-language/schema/raw/master/csl-citation.json"} </w:instrText>
      </w:r>
      <w:r>
        <w:rPr>
          <w:rFonts w:ascii="Times New Roman" w:hAnsi="Times New Roman" w:cs="Times New Roman"/>
        </w:rPr>
        <w:fldChar w:fldCharType="separate"/>
      </w:r>
      <w:r w:rsidRPr="00A73D6D">
        <w:rPr>
          <w:rFonts w:ascii="Times New Roman" w:hAnsi="Times New Roman" w:cs="Times New Roman"/>
          <w:vertAlign w:val="superscript"/>
        </w:rPr>
        <w:t>29</w:t>
      </w:r>
      <w:r>
        <w:rPr>
          <w:rFonts w:ascii="Times New Roman" w:hAnsi="Times New Roman" w:cs="Times New Roman"/>
        </w:rPr>
        <w:fldChar w:fldCharType="end"/>
      </w:r>
      <w:r>
        <w:rPr>
          <w:rFonts w:ascii="Times New Roman" w:hAnsi="Times New Roman" w:cs="Times New Roman"/>
        </w:rPr>
        <w:t xml:space="preserve"> Our findings suggest that those who have less self-focus, reflected by less first person singular use at baseline, might be more likely to benefit from the gratitude letter tool. </w:t>
      </w:r>
    </w:p>
    <w:p w:rsidR="00BD4D5F" w:rsidRDefault="00BD4D5F" w:rsidP="00BD4D5F">
      <w:pPr>
        <w:spacing w:line="480" w:lineRule="auto"/>
        <w:ind w:firstLine="720"/>
        <w:rPr>
          <w:rFonts w:ascii="Times New Roman" w:hAnsi="Times New Roman" w:cs="Times New Roman"/>
        </w:rPr>
      </w:pPr>
      <w:r>
        <w:rPr>
          <w:rFonts w:ascii="Times New Roman" w:hAnsi="Times New Roman" w:cs="Times New Roman"/>
        </w:rPr>
        <w:t>Contrary to hypothesis, EE Improvers used slightly fewer positive emotion words in their letters, again however at the level of a trend (p = .085). We expected positive emotion expression to facilitate greater reductions in burnout, given the salutary effect that experiencing positive emotions can have for mental health.</w:t>
      </w:r>
      <w:r>
        <w:rPr>
          <w:rFonts w:ascii="Times New Roman" w:hAnsi="Times New Roman" w:cs="Times New Roman"/>
        </w:rPr>
        <w:fldChar w:fldCharType="begin"/>
      </w:r>
      <w:r>
        <w:rPr>
          <w:rFonts w:ascii="Times New Roman" w:hAnsi="Times New Roman" w:cs="Times New Roman"/>
        </w:rPr>
        <w:instrText xml:space="preserve"> ADDIN ZOTERO_ITEM CSL_CITATION {"citationID":"Rd2AGW8v","properties":{"formattedCitation":"\\super 41\\nosupersub{}","plainCitation":"41","noteIndex":0},"citationItems":[{"id":"cDhlK84E/d9zXYJni","uris":["http://zotero.org/users/5241097/items/X9YUDLTS"],"uri":["http://zotero.org/users/5241097/items/X9YUDLTS"],"itemData":{"id":1034,"type":"article-journal","title":"Positive Emotions Trigger Upward Spirals Toward Emotional Well-Being","container-title":"Psychological Science","page":"172-175","volume":"13","issue":"2","source":"DOI.org (Crossref)","abstract":"The broaden-and-build theory of positive emotions predicts that positive emotions broaden the scopes of attention and cognition, and, by consequence, initiate upward spirals toward increasing emotional well-being. The present study assessed this prediction by testing whether positive affect and broad-minded coping reciprocally and prospectively predict one another. One hundred thirty-eight college students completed self-report measures of affect and coping at two assessment periods 5 weeks apart. As hypothesized, regression analyses showed that initial positive affect, but not negative affect, predicted improved broad-minded coping, and initial broad-minded coping predicted increased positive affect, but not reductions in negative affect. Further mediational analyses showed that positive affect and broad-minded coping serially enhanced one another. These ﬁndings provide prospective evidence to support the prediction that positive emotions initiate upward spirals toward enhanced emotional wellbeing. Implications for clinical practice and health promotion are discussed.","DOI":"10.1111/1467-9280.00431","ISSN":"0956-7976, 1467-9280","journalAbbreviation":"Psychol Sci","language":"en","author":[{"family":"Fredrickson","given":"Barbara L."},{"family":"Joiner","given":"Thomas"}],"issued":{"date-parts":[["2002",3]]}}}],"schema":"https://github.com/citation-style-language/schema/raw/master/csl-citation.json"} </w:instrText>
      </w:r>
      <w:r>
        <w:rPr>
          <w:rFonts w:ascii="Times New Roman" w:hAnsi="Times New Roman" w:cs="Times New Roman"/>
        </w:rPr>
        <w:fldChar w:fldCharType="separate"/>
      </w:r>
      <w:r w:rsidRPr="00A73D6D">
        <w:rPr>
          <w:rFonts w:ascii="Times New Roman" w:hAnsi="Times New Roman" w:cs="Times New Roman"/>
          <w:vertAlign w:val="superscript"/>
        </w:rPr>
        <w:t>41</w:t>
      </w:r>
      <w:r>
        <w:rPr>
          <w:rFonts w:ascii="Times New Roman" w:hAnsi="Times New Roman" w:cs="Times New Roman"/>
        </w:rPr>
        <w:fldChar w:fldCharType="end"/>
      </w:r>
      <w:r>
        <w:rPr>
          <w:rFonts w:ascii="Times New Roman" w:hAnsi="Times New Roman" w:cs="Times New Roman"/>
        </w:rPr>
        <w:t xml:space="preserve"> Perhaps participants who used more positive emotion words wrote more relatively superficial letters compared to those who were focusing on more poignant or meaningful aspects of gratitude. Future coding of gratitude letters may shed light on the role of positive emotions within the tool. We report and interpret both of these findings for EE Improvers with caution, however, since they did not meet thresholds of statistical significance.</w:t>
      </w:r>
    </w:p>
    <w:p w:rsidR="00BD4D5F" w:rsidRDefault="00BD4D5F"/>
    <w:p w:rsidR="00BD4D5F" w:rsidRDefault="00BD4D5F"/>
    <w:p w:rsidR="00BD4D5F" w:rsidRDefault="00BD4D5F"/>
    <w:p w:rsidR="00BD4D5F" w:rsidRDefault="00BD4D5F"/>
    <w:p w:rsidR="00BD4D5F" w:rsidRDefault="00BD4D5F"/>
    <w:p w:rsidR="00BD4D5F" w:rsidRDefault="00BD4D5F">
      <w:bookmarkStart w:id="0" w:name="_GoBack"/>
      <w:bookmarkEnd w:id="0"/>
    </w:p>
    <w:sectPr w:rsidR="00BD4D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D5F"/>
    <w:rsid w:val="00352DDE"/>
    <w:rsid w:val="003F1738"/>
    <w:rsid w:val="00844A45"/>
    <w:rsid w:val="00BD4D5F"/>
    <w:rsid w:val="00F61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05B11"/>
  <w15:chartTrackingRefBased/>
  <w15:docId w15:val="{C343A203-6723-448D-B08E-EA203C29D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C Adair</dc:creator>
  <cp:keywords/>
  <dc:description/>
  <cp:lastModifiedBy>Kathryn C Adair</cp:lastModifiedBy>
  <cp:revision>1</cp:revision>
  <dcterms:created xsi:type="dcterms:W3CDTF">2019-06-21T18:48:00Z</dcterms:created>
  <dcterms:modified xsi:type="dcterms:W3CDTF">2019-06-21T20:04:00Z</dcterms:modified>
</cp:coreProperties>
</file>